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41" w:rightFromText="141" w:vertAnchor="page" w:horzAnchor="margin" w:tblpY="2071"/>
        <w:tblW w:w="14596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3964"/>
        <w:gridCol w:w="1134"/>
        <w:gridCol w:w="1276"/>
        <w:gridCol w:w="1102"/>
        <w:gridCol w:w="1166"/>
        <w:gridCol w:w="1418"/>
        <w:gridCol w:w="1134"/>
        <w:gridCol w:w="1134"/>
        <w:gridCol w:w="1275"/>
        <w:gridCol w:w="993"/>
      </w:tblGrid>
      <w:tr w:rsidR="00A66162" w:rsidRPr="00A66162" w14:paraId="3A8E8F31" w14:textId="77777777" w:rsidTr="001835C0">
        <w:trPr>
          <w:trHeight w:val="277"/>
        </w:trPr>
        <w:tc>
          <w:tcPr>
            <w:tcW w:w="3964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0A605F" w14:textId="77777777" w:rsidR="001835C0" w:rsidRPr="00A66162" w:rsidRDefault="001835C0" w:rsidP="001835C0">
            <w:pPr>
              <w:spacing w:after="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A6616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Question</w:t>
            </w:r>
          </w:p>
        </w:tc>
        <w:tc>
          <w:tcPr>
            <w:tcW w:w="351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1FF1DB" w14:textId="57E5468F" w:rsidR="001835C0" w:rsidRPr="00A66162" w:rsidRDefault="00A13A8B" w:rsidP="001835C0">
            <w:pPr>
              <w:spacing w:after="0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</w:rPr>
              <w:t xml:space="preserve">Former </w:t>
            </w:r>
            <w:r w:rsidR="00222725">
              <w:rPr>
                <w:rFonts w:asciiTheme="minorHAnsi" w:hAnsiTheme="minorHAnsi" w:cstheme="minorHAnsi"/>
                <w:b/>
                <w:sz w:val="20"/>
                <w:szCs w:val="20"/>
              </w:rPr>
              <w:t>hospital</w:t>
            </w:r>
            <w:r w:rsidR="00222725" w:rsidRPr="00A66162">
              <w:rPr>
                <w:rFonts w:asciiTheme="minorHAnsi" w:hAnsiTheme="minorHAnsi" w:cstheme="minorHAnsi"/>
                <w:b/>
                <w:sz w:val="20"/>
                <w:szCs w:val="20"/>
              </w:rPr>
              <w:t xml:space="preserve"> </w:t>
            </w:r>
            <w:r w:rsidR="001835C0" w:rsidRPr="00A66162">
              <w:rPr>
                <w:rFonts w:asciiTheme="minorHAnsi" w:hAnsiTheme="minorHAnsi" w:cstheme="minorHAnsi"/>
                <w:b/>
                <w:sz w:val="20"/>
                <w:szCs w:val="20"/>
              </w:rPr>
              <w:t>, n (%)</w:t>
            </w:r>
          </w:p>
        </w:tc>
        <w:tc>
          <w:tcPr>
            <w:tcW w:w="371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8E3420" w14:textId="69761BC4" w:rsidR="001835C0" w:rsidRPr="00A66162" w:rsidRDefault="00A13A8B" w:rsidP="001835C0">
            <w:pPr>
              <w:spacing w:after="0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</w:rPr>
              <w:t xml:space="preserve">New </w:t>
            </w:r>
            <w:r w:rsidR="00222725">
              <w:rPr>
                <w:rFonts w:asciiTheme="minorHAnsi" w:hAnsiTheme="minorHAnsi" w:cstheme="minorHAnsi"/>
                <w:b/>
                <w:sz w:val="20"/>
                <w:szCs w:val="20"/>
              </w:rPr>
              <w:t>hospital</w:t>
            </w:r>
            <w:r w:rsidR="00222725" w:rsidRPr="00A66162">
              <w:rPr>
                <w:rFonts w:asciiTheme="minorHAnsi" w:hAnsiTheme="minorHAnsi" w:cstheme="minorHAnsi"/>
                <w:b/>
                <w:sz w:val="20"/>
                <w:szCs w:val="20"/>
              </w:rPr>
              <w:t xml:space="preserve"> </w:t>
            </w:r>
            <w:r w:rsidR="001835C0" w:rsidRPr="00A66162">
              <w:rPr>
                <w:rFonts w:asciiTheme="minorHAnsi" w:hAnsiTheme="minorHAnsi" w:cstheme="minorHAnsi"/>
                <w:b/>
                <w:sz w:val="20"/>
                <w:szCs w:val="20"/>
              </w:rPr>
              <w:t>, episode 1, n (%)</w:t>
            </w:r>
          </w:p>
        </w:tc>
        <w:tc>
          <w:tcPr>
            <w:tcW w:w="340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729A1A" w14:textId="5AAED0B9" w:rsidR="001835C0" w:rsidRPr="00A66162" w:rsidRDefault="00A13A8B" w:rsidP="001835C0">
            <w:pPr>
              <w:spacing w:after="0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</w:rPr>
              <w:t xml:space="preserve">New </w:t>
            </w:r>
            <w:r w:rsidR="00222725">
              <w:rPr>
                <w:rFonts w:asciiTheme="minorHAnsi" w:hAnsiTheme="minorHAnsi" w:cstheme="minorHAnsi"/>
                <w:b/>
                <w:sz w:val="20"/>
                <w:szCs w:val="20"/>
              </w:rPr>
              <w:t>hospital</w:t>
            </w:r>
            <w:r w:rsidR="00222725" w:rsidRPr="00A66162">
              <w:rPr>
                <w:rFonts w:asciiTheme="minorHAnsi" w:hAnsiTheme="minorHAnsi" w:cstheme="minorHAnsi"/>
                <w:b/>
                <w:sz w:val="20"/>
                <w:szCs w:val="20"/>
              </w:rPr>
              <w:t xml:space="preserve"> </w:t>
            </w:r>
            <w:r w:rsidR="001835C0" w:rsidRPr="00A66162">
              <w:rPr>
                <w:rFonts w:asciiTheme="minorHAnsi" w:hAnsiTheme="minorHAnsi" w:cstheme="minorHAnsi"/>
                <w:b/>
                <w:sz w:val="20"/>
                <w:szCs w:val="20"/>
              </w:rPr>
              <w:t>, episode 2, n (%)</w:t>
            </w:r>
          </w:p>
        </w:tc>
      </w:tr>
      <w:tr w:rsidR="00A66162" w:rsidRPr="00A66162" w14:paraId="6F23068B" w14:textId="77777777" w:rsidTr="001835C0">
        <w:trPr>
          <w:trHeight w:val="549"/>
        </w:trPr>
        <w:tc>
          <w:tcPr>
            <w:tcW w:w="3964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182A0A" w14:textId="77777777" w:rsidR="001835C0" w:rsidRPr="00A66162" w:rsidRDefault="001835C0" w:rsidP="001835C0">
            <w:pPr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bookmarkStart w:id="0" w:name="_Hlk56528263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116FF0" w14:textId="77777777" w:rsidR="001835C0" w:rsidRPr="00A66162" w:rsidRDefault="001835C0" w:rsidP="001835C0">
            <w:pPr>
              <w:spacing w:after="0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A66162">
              <w:rPr>
                <w:rFonts w:asciiTheme="minorHAnsi" w:hAnsiTheme="minorHAnsi" w:cstheme="minorHAnsi"/>
                <w:b/>
                <w:sz w:val="20"/>
                <w:szCs w:val="20"/>
              </w:rPr>
              <w:t>(Totally) disagre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002DC5" w14:textId="77777777" w:rsidR="001835C0" w:rsidRPr="00A66162" w:rsidRDefault="001835C0" w:rsidP="001835C0">
            <w:pPr>
              <w:spacing w:after="0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A66162">
              <w:rPr>
                <w:rFonts w:asciiTheme="minorHAnsi" w:hAnsiTheme="minorHAnsi" w:cstheme="minorHAnsi"/>
                <w:b/>
                <w:sz w:val="20"/>
                <w:szCs w:val="20"/>
              </w:rPr>
              <w:t>Not disagree, not agree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E8A167" w14:textId="77777777" w:rsidR="001835C0" w:rsidRPr="00A66162" w:rsidRDefault="001835C0" w:rsidP="001835C0">
            <w:pPr>
              <w:spacing w:after="0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A66162">
              <w:rPr>
                <w:rFonts w:asciiTheme="minorHAnsi" w:hAnsiTheme="minorHAnsi" w:cstheme="minorHAnsi"/>
                <w:b/>
                <w:sz w:val="20"/>
                <w:szCs w:val="20"/>
              </w:rPr>
              <w:t>(Totally) agree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84C728" w14:textId="77777777" w:rsidR="001835C0" w:rsidRPr="00A66162" w:rsidRDefault="001835C0" w:rsidP="001835C0">
            <w:pPr>
              <w:spacing w:after="0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A66162">
              <w:rPr>
                <w:rFonts w:asciiTheme="minorHAnsi" w:hAnsiTheme="minorHAnsi" w:cstheme="minorHAnsi"/>
                <w:b/>
                <w:sz w:val="20"/>
                <w:szCs w:val="20"/>
              </w:rPr>
              <w:t>(Totally) disagre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D92218" w14:textId="77777777" w:rsidR="001835C0" w:rsidRPr="00A66162" w:rsidRDefault="001835C0" w:rsidP="001835C0">
            <w:pPr>
              <w:spacing w:after="0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A66162">
              <w:rPr>
                <w:rFonts w:asciiTheme="minorHAnsi" w:hAnsiTheme="minorHAnsi" w:cstheme="minorHAnsi"/>
                <w:b/>
                <w:sz w:val="20"/>
                <w:szCs w:val="20"/>
              </w:rPr>
              <w:t>Not disagree, not agre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FDE762" w14:textId="77777777" w:rsidR="001835C0" w:rsidRPr="00A66162" w:rsidRDefault="001835C0" w:rsidP="001835C0">
            <w:pPr>
              <w:spacing w:after="0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A66162">
              <w:rPr>
                <w:rFonts w:asciiTheme="minorHAnsi" w:hAnsiTheme="minorHAnsi" w:cstheme="minorHAnsi"/>
                <w:b/>
                <w:sz w:val="20"/>
                <w:szCs w:val="20"/>
              </w:rPr>
              <w:t>(Totally) agre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A26D52" w14:textId="77777777" w:rsidR="001835C0" w:rsidRPr="00A66162" w:rsidRDefault="001835C0" w:rsidP="001835C0">
            <w:pPr>
              <w:spacing w:after="0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A66162">
              <w:rPr>
                <w:rFonts w:asciiTheme="minorHAnsi" w:hAnsiTheme="minorHAnsi" w:cstheme="minorHAnsi"/>
                <w:b/>
                <w:sz w:val="20"/>
                <w:szCs w:val="20"/>
              </w:rPr>
              <w:t>(Totally) disagre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948D103" w14:textId="77777777" w:rsidR="001835C0" w:rsidRPr="00A66162" w:rsidRDefault="001835C0" w:rsidP="001835C0">
            <w:pPr>
              <w:spacing w:after="0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A66162">
              <w:rPr>
                <w:rFonts w:asciiTheme="minorHAnsi" w:hAnsiTheme="minorHAnsi" w:cstheme="minorHAnsi"/>
                <w:b/>
                <w:sz w:val="20"/>
                <w:szCs w:val="20"/>
              </w:rPr>
              <w:t>Not disagree, not agree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9871AFC" w14:textId="77777777" w:rsidR="001835C0" w:rsidRPr="00A66162" w:rsidRDefault="001835C0" w:rsidP="001835C0">
            <w:pPr>
              <w:spacing w:after="0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A66162">
              <w:rPr>
                <w:rFonts w:asciiTheme="minorHAnsi" w:hAnsiTheme="minorHAnsi" w:cstheme="minorHAnsi"/>
                <w:b/>
                <w:sz w:val="20"/>
                <w:szCs w:val="20"/>
              </w:rPr>
              <w:t>(Totally) agree</w:t>
            </w:r>
          </w:p>
        </w:tc>
      </w:tr>
      <w:bookmarkEnd w:id="0"/>
      <w:tr w:rsidR="00A66162" w:rsidRPr="00A66162" w14:paraId="4F6F3A4C" w14:textId="77777777" w:rsidTr="001835C0">
        <w:trPr>
          <w:trHeight w:val="403"/>
        </w:trPr>
        <w:tc>
          <w:tcPr>
            <w:tcW w:w="3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BEE9E6" w14:textId="77777777" w:rsidR="001835C0" w:rsidRPr="00A66162" w:rsidRDefault="001835C0" w:rsidP="001835C0">
            <w:pPr>
              <w:suppressAutoHyphens w:val="0"/>
              <w:autoSpaceDE w:val="0"/>
              <w:adjustRightInd w:val="0"/>
              <w:spacing w:after="0"/>
              <w:textAlignment w:val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A66162">
              <w:rPr>
                <w:rFonts w:asciiTheme="minorHAnsi" w:eastAsiaTheme="minorHAnsi" w:hAnsiTheme="minorHAnsi" w:cs="ArialMT"/>
                <w:sz w:val="20"/>
                <w:szCs w:val="20"/>
                <w:lang w:val="en-US"/>
              </w:rPr>
              <w:t>Patient toilets and bathrooms are large enough for adequate assistance of patient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1FE982" w14:textId="77777777" w:rsidR="001835C0" w:rsidRPr="00A66162" w:rsidRDefault="001835C0" w:rsidP="001835C0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66162">
              <w:rPr>
                <w:rFonts w:asciiTheme="minorHAnsi" w:hAnsiTheme="minorHAnsi" w:cstheme="minorHAnsi"/>
                <w:sz w:val="20"/>
                <w:szCs w:val="20"/>
              </w:rPr>
              <w:t>122 (61</w:t>
            </w:r>
            <w:r w:rsidR="000607FD" w:rsidRPr="00A66162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A66162">
              <w:rPr>
                <w:rFonts w:asciiTheme="minorHAnsi" w:hAnsiTheme="minorHAnsi" w:cstheme="minorHAnsi"/>
                <w:sz w:val="20"/>
                <w:szCs w:val="20"/>
              </w:rPr>
              <w:t>9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4DE89C" w14:textId="77777777" w:rsidR="001835C0" w:rsidRPr="00A66162" w:rsidRDefault="001835C0" w:rsidP="001835C0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66162">
              <w:rPr>
                <w:rFonts w:asciiTheme="minorHAnsi" w:hAnsiTheme="minorHAnsi" w:cstheme="minorHAnsi"/>
                <w:sz w:val="20"/>
                <w:szCs w:val="20"/>
              </w:rPr>
              <w:t>35 (17</w:t>
            </w:r>
            <w:r w:rsidR="000607FD" w:rsidRPr="00A66162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A66162">
              <w:rPr>
                <w:rFonts w:asciiTheme="minorHAnsi" w:hAnsiTheme="minorHAnsi" w:cstheme="minorHAnsi"/>
                <w:sz w:val="20"/>
                <w:szCs w:val="20"/>
              </w:rPr>
              <w:t>8)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E16DFB" w14:textId="77777777" w:rsidR="001835C0" w:rsidRPr="00A66162" w:rsidRDefault="001835C0" w:rsidP="001835C0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66162">
              <w:rPr>
                <w:rFonts w:asciiTheme="minorHAnsi" w:hAnsiTheme="minorHAnsi" w:cstheme="minorHAnsi"/>
                <w:sz w:val="20"/>
                <w:szCs w:val="20"/>
              </w:rPr>
              <w:t>40 (20</w:t>
            </w:r>
            <w:r w:rsidR="000607FD" w:rsidRPr="00A66162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A66162">
              <w:rPr>
                <w:rFonts w:asciiTheme="minorHAnsi" w:hAnsiTheme="minorHAnsi" w:cstheme="minorHAnsi"/>
                <w:sz w:val="20"/>
                <w:szCs w:val="20"/>
              </w:rPr>
              <w:t>3)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4510B3" w14:textId="77777777" w:rsidR="001835C0" w:rsidRPr="00A66162" w:rsidRDefault="001835C0" w:rsidP="001835C0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66162">
              <w:rPr>
                <w:rFonts w:asciiTheme="minorHAnsi" w:hAnsiTheme="minorHAnsi" w:cstheme="minorHAnsi"/>
                <w:sz w:val="20"/>
                <w:szCs w:val="20"/>
              </w:rPr>
              <w:t>31 (6</w:t>
            </w:r>
            <w:r w:rsidR="000607FD" w:rsidRPr="00A66162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A66162">
              <w:rPr>
                <w:rFonts w:asciiTheme="minorHAnsi" w:hAnsiTheme="minorHAnsi" w:cstheme="minorHAnsi"/>
                <w:sz w:val="20"/>
                <w:szCs w:val="20"/>
              </w:rPr>
              <w:t>8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9E66B0" w14:textId="77777777" w:rsidR="001835C0" w:rsidRPr="00A66162" w:rsidRDefault="001835C0" w:rsidP="001835C0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66162">
              <w:rPr>
                <w:rFonts w:asciiTheme="minorHAnsi" w:hAnsiTheme="minorHAnsi" w:cstheme="minorHAnsi"/>
                <w:sz w:val="20"/>
                <w:szCs w:val="20"/>
              </w:rPr>
              <w:t>52 (11</w:t>
            </w:r>
            <w:r w:rsidR="000607FD" w:rsidRPr="00A66162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A66162">
              <w:rPr>
                <w:rFonts w:asciiTheme="minorHAnsi" w:hAnsiTheme="minorHAnsi" w:cstheme="minorHAnsi"/>
                <w:sz w:val="20"/>
                <w:szCs w:val="20"/>
              </w:rPr>
              <w:t>4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D6489A" w14:textId="77777777" w:rsidR="001835C0" w:rsidRPr="00A66162" w:rsidRDefault="001835C0" w:rsidP="001835C0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66162">
              <w:rPr>
                <w:rFonts w:asciiTheme="minorHAnsi" w:hAnsiTheme="minorHAnsi" w:cstheme="minorHAnsi"/>
                <w:sz w:val="20"/>
                <w:szCs w:val="20"/>
              </w:rPr>
              <w:t>374 (81</w:t>
            </w:r>
            <w:r w:rsidR="000607FD" w:rsidRPr="00A66162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A66162">
              <w:rPr>
                <w:rFonts w:asciiTheme="minorHAnsi" w:hAnsiTheme="minorHAnsi" w:cstheme="minorHAnsi"/>
                <w:sz w:val="20"/>
                <w:szCs w:val="20"/>
              </w:rPr>
              <w:t>8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AC0D8C" w14:textId="77777777" w:rsidR="001835C0" w:rsidRPr="00A66162" w:rsidRDefault="001835C0" w:rsidP="001835C0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66162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A905FEA" w14:textId="77777777" w:rsidR="001835C0" w:rsidRPr="00A66162" w:rsidRDefault="001835C0" w:rsidP="001835C0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66162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FBC8CB8" w14:textId="77777777" w:rsidR="001835C0" w:rsidRPr="00A66162" w:rsidRDefault="001835C0" w:rsidP="001835C0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66162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</w:tr>
      <w:tr w:rsidR="00A66162" w:rsidRPr="00A66162" w14:paraId="7E484A86" w14:textId="77777777" w:rsidTr="001835C0">
        <w:trPr>
          <w:trHeight w:val="277"/>
        </w:trPr>
        <w:tc>
          <w:tcPr>
            <w:tcW w:w="3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1C4C13" w14:textId="77777777" w:rsidR="001835C0" w:rsidRPr="00A66162" w:rsidRDefault="001835C0" w:rsidP="001835C0">
            <w:pPr>
              <w:suppressAutoHyphens w:val="0"/>
              <w:autoSpaceDE w:val="0"/>
              <w:adjustRightInd w:val="0"/>
              <w:spacing w:after="0"/>
              <w:textAlignment w:val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A66162">
              <w:rPr>
                <w:rFonts w:asciiTheme="minorHAnsi" w:eastAsiaTheme="minorHAnsi" w:hAnsiTheme="minorHAnsi" w:cs="ArialMT"/>
                <w:sz w:val="20"/>
                <w:szCs w:val="18"/>
                <w:lang w:val="en-US"/>
              </w:rPr>
              <w:t>Space at patients’ bedsides is sufficient for staff to provide care with eas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9F6645" w14:textId="77777777" w:rsidR="001835C0" w:rsidRPr="00A66162" w:rsidRDefault="001835C0" w:rsidP="001835C0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66162">
              <w:rPr>
                <w:rFonts w:asciiTheme="minorHAnsi" w:hAnsiTheme="minorHAnsi" w:cstheme="minorHAnsi"/>
                <w:sz w:val="20"/>
                <w:szCs w:val="20"/>
              </w:rPr>
              <w:t>153 (71</w:t>
            </w:r>
            <w:r w:rsidR="000607FD" w:rsidRPr="00A66162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A66162">
              <w:rPr>
                <w:rFonts w:asciiTheme="minorHAnsi" w:hAnsiTheme="minorHAnsi" w:cstheme="minorHAnsi"/>
                <w:sz w:val="20"/>
                <w:szCs w:val="20"/>
              </w:rPr>
              <w:t>8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233829" w14:textId="77777777" w:rsidR="001835C0" w:rsidRPr="00A66162" w:rsidRDefault="001835C0" w:rsidP="001835C0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66162">
              <w:rPr>
                <w:rFonts w:asciiTheme="minorHAnsi" w:hAnsiTheme="minorHAnsi" w:cstheme="minorHAnsi"/>
                <w:sz w:val="20"/>
                <w:szCs w:val="20"/>
              </w:rPr>
              <w:t>30 (14</w:t>
            </w:r>
            <w:r w:rsidR="000607FD" w:rsidRPr="00A66162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A66162">
              <w:rPr>
                <w:rFonts w:asciiTheme="minorHAnsi" w:hAnsiTheme="minorHAnsi" w:cstheme="minorHAnsi"/>
                <w:sz w:val="20"/>
                <w:szCs w:val="20"/>
              </w:rPr>
              <w:t>1)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2E6798" w14:textId="77777777" w:rsidR="001835C0" w:rsidRPr="00A66162" w:rsidRDefault="001835C0" w:rsidP="001835C0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66162">
              <w:rPr>
                <w:rFonts w:asciiTheme="minorHAnsi" w:hAnsiTheme="minorHAnsi" w:cstheme="minorHAnsi"/>
                <w:sz w:val="20"/>
                <w:szCs w:val="20"/>
              </w:rPr>
              <w:t>30 (14</w:t>
            </w:r>
            <w:r w:rsidR="000607FD" w:rsidRPr="00A66162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A66162">
              <w:rPr>
                <w:rFonts w:asciiTheme="minorHAnsi" w:hAnsiTheme="minorHAnsi" w:cstheme="minorHAnsi"/>
                <w:sz w:val="20"/>
                <w:szCs w:val="20"/>
              </w:rPr>
              <w:t>1)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48FEE0" w14:textId="77777777" w:rsidR="001835C0" w:rsidRPr="00A66162" w:rsidRDefault="001835C0" w:rsidP="001835C0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66162">
              <w:rPr>
                <w:rFonts w:asciiTheme="minorHAnsi" w:hAnsiTheme="minorHAnsi" w:cstheme="minorHAnsi"/>
                <w:sz w:val="20"/>
                <w:szCs w:val="20"/>
              </w:rPr>
              <w:t>16 (3</w:t>
            </w:r>
            <w:r w:rsidR="000607FD" w:rsidRPr="00A66162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A66162">
              <w:rPr>
                <w:rFonts w:asciiTheme="minorHAnsi" w:hAnsiTheme="minorHAnsi" w:cstheme="minorHAnsi"/>
                <w:sz w:val="20"/>
                <w:szCs w:val="20"/>
              </w:rPr>
              <w:t>3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6683E2" w14:textId="77777777" w:rsidR="001835C0" w:rsidRPr="00A66162" w:rsidRDefault="001835C0" w:rsidP="001835C0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66162">
              <w:rPr>
                <w:rFonts w:asciiTheme="minorHAnsi" w:hAnsiTheme="minorHAnsi" w:cstheme="minorHAnsi"/>
                <w:sz w:val="20"/>
                <w:szCs w:val="20"/>
              </w:rPr>
              <w:t>49 (10</w:t>
            </w:r>
            <w:r w:rsidR="000607FD" w:rsidRPr="00A66162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A66162">
              <w:rPr>
                <w:rFonts w:asciiTheme="minorHAnsi" w:hAnsiTheme="minorHAnsi" w:cstheme="minorHAnsi"/>
                <w:sz w:val="20"/>
                <w:szCs w:val="20"/>
              </w:rPr>
              <w:t>2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DE4AE5" w14:textId="77777777" w:rsidR="001835C0" w:rsidRPr="00A66162" w:rsidRDefault="001835C0" w:rsidP="001835C0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66162">
              <w:rPr>
                <w:rFonts w:asciiTheme="minorHAnsi" w:hAnsiTheme="minorHAnsi" w:cstheme="minorHAnsi"/>
                <w:sz w:val="20"/>
                <w:szCs w:val="20"/>
              </w:rPr>
              <w:t>416 (86</w:t>
            </w:r>
            <w:r w:rsidR="000607FD" w:rsidRPr="00A66162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A66162">
              <w:rPr>
                <w:rFonts w:asciiTheme="minorHAnsi" w:hAnsiTheme="minorHAnsi" w:cstheme="minorHAnsi"/>
                <w:sz w:val="20"/>
                <w:szCs w:val="20"/>
              </w:rPr>
              <w:t>5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EC0C35" w14:textId="77777777" w:rsidR="001835C0" w:rsidRPr="00A66162" w:rsidRDefault="001835C0" w:rsidP="001835C0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66162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A9D1F00" w14:textId="77777777" w:rsidR="001835C0" w:rsidRPr="00A66162" w:rsidRDefault="001835C0" w:rsidP="001835C0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66162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8BB235C" w14:textId="77777777" w:rsidR="001835C0" w:rsidRPr="00A66162" w:rsidRDefault="001835C0" w:rsidP="001835C0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66162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</w:tr>
      <w:tr w:rsidR="00A66162" w:rsidRPr="00A66162" w14:paraId="5FD37368" w14:textId="77777777" w:rsidTr="001835C0">
        <w:trPr>
          <w:trHeight w:val="411"/>
        </w:trPr>
        <w:tc>
          <w:tcPr>
            <w:tcW w:w="3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5FE92C" w14:textId="77777777" w:rsidR="001835C0" w:rsidRPr="00A66162" w:rsidRDefault="001835C0" w:rsidP="001835C0">
            <w:pPr>
              <w:suppressAutoHyphens w:val="0"/>
              <w:autoSpaceDE w:val="0"/>
              <w:adjustRightInd w:val="0"/>
              <w:spacing w:after="0"/>
              <w:textAlignment w:val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A66162">
              <w:rPr>
                <w:rFonts w:asciiTheme="minorHAnsi" w:eastAsiaTheme="minorHAnsi" w:hAnsiTheme="minorHAnsi" w:cs="ArialMT"/>
                <w:sz w:val="20"/>
                <w:szCs w:val="18"/>
                <w:lang w:val="en-US"/>
              </w:rPr>
              <w:t>There is adequate space for family members and visitors at the bedsid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810571" w14:textId="77777777" w:rsidR="001835C0" w:rsidRPr="00A66162" w:rsidRDefault="001835C0" w:rsidP="001835C0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66162">
              <w:rPr>
                <w:rFonts w:asciiTheme="minorHAnsi" w:hAnsiTheme="minorHAnsi" w:cstheme="minorHAnsi"/>
                <w:sz w:val="20"/>
                <w:szCs w:val="20"/>
              </w:rPr>
              <w:t>137 (64</w:t>
            </w:r>
            <w:r w:rsidR="000607FD" w:rsidRPr="00A66162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A66162">
              <w:rPr>
                <w:rFonts w:asciiTheme="minorHAnsi" w:hAnsiTheme="minorHAnsi" w:cstheme="minorHAnsi"/>
                <w:sz w:val="20"/>
                <w:szCs w:val="20"/>
              </w:rPr>
              <w:t>9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BA8C54" w14:textId="77777777" w:rsidR="001835C0" w:rsidRPr="00A66162" w:rsidRDefault="001835C0" w:rsidP="001835C0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66162">
              <w:rPr>
                <w:rFonts w:asciiTheme="minorHAnsi" w:hAnsiTheme="minorHAnsi" w:cstheme="minorHAnsi"/>
                <w:sz w:val="20"/>
                <w:szCs w:val="20"/>
              </w:rPr>
              <w:t>34 (16</w:t>
            </w:r>
            <w:r w:rsidR="000607FD" w:rsidRPr="00A66162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A66162">
              <w:rPr>
                <w:rFonts w:asciiTheme="minorHAnsi" w:hAnsiTheme="minorHAnsi" w:cstheme="minorHAnsi"/>
                <w:sz w:val="20"/>
                <w:szCs w:val="20"/>
              </w:rPr>
              <w:t>1)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A648E9" w14:textId="77777777" w:rsidR="001835C0" w:rsidRPr="00A66162" w:rsidRDefault="001835C0" w:rsidP="001835C0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66162">
              <w:rPr>
                <w:rFonts w:asciiTheme="minorHAnsi" w:hAnsiTheme="minorHAnsi" w:cstheme="minorHAnsi"/>
                <w:sz w:val="20"/>
                <w:szCs w:val="20"/>
              </w:rPr>
              <w:t>40 (19</w:t>
            </w:r>
            <w:r w:rsidR="000607FD" w:rsidRPr="00A66162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A66162">
              <w:rPr>
                <w:rFonts w:asciiTheme="minorHAnsi" w:hAnsiTheme="minorHAnsi" w:cstheme="minorHAnsi"/>
                <w:sz w:val="20"/>
                <w:szCs w:val="20"/>
              </w:rPr>
              <w:t>0)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47D6AD" w14:textId="77777777" w:rsidR="001835C0" w:rsidRPr="00A66162" w:rsidRDefault="001835C0" w:rsidP="001835C0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66162">
              <w:rPr>
                <w:rFonts w:asciiTheme="minorHAnsi" w:hAnsiTheme="minorHAnsi" w:cstheme="minorHAnsi"/>
                <w:sz w:val="20"/>
                <w:szCs w:val="20"/>
              </w:rPr>
              <w:t>28 (5</w:t>
            </w:r>
            <w:r w:rsidR="000607FD" w:rsidRPr="00A66162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A66162">
              <w:rPr>
                <w:rFonts w:asciiTheme="minorHAnsi" w:hAnsiTheme="minorHAnsi" w:cstheme="minorHAnsi"/>
                <w:sz w:val="20"/>
                <w:szCs w:val="20"/>
              </w:rPr>
              <w:t>9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03A85B" w14:textId="77777777" w:rsidR="001835C0" w:rsidRPr="00A66162" w:rsidRDefault="001835C0" w:rsidP="001835C0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66162">
              <w:rPr>
                <w:rFonts w:asciiTheme="minorHAnsi" w:hAnsiTheme="minorHAnsi" w:cstheme="minorHAnsi"/>
                <w:sz w:val="20"/>
                <w:szCs w:val="20"/>
              </w:rPr>
              <w:t>49 (10</w:t>
            </w:r>
            <w:r w:rsidR="000607FD" w:rsidRPr="00A66162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A66162">
              <w:rPr>
                <w:rFonts w:asciiTheme="minorHAnsi" w:hAnsiTheme="minorHAnsi" w:cstheme="minorHAnsi"/>
                <w:sz w:val="20"/>
                <w:szCs w:val="20"/>
              </w:rPr>
              <w:t>4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5E680D" w14:textId="77777777" w:rsidR="001835C0" w:rsidRPr="00A66162" w:rsidRDefault="001835C0" w:rsidP="001835C0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66162">
              <w:rPr>
                <w:rFonts w:asciiTheme="minorHAnsi" w:hAnsiTheme="minorHAnsi" w:cstheme="minorHAnsi"/>
                <w:sz w:val="20"/>
                <w:szCs w:val="20"/>
              </w:rPr>
              <w:t>394 (83</w:t>
            </w:r>
            <w:r w:rsidR="000607FD" w:rsidRPr="00A66162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A66162">
              <w:rPr>
                <w:rFonts w:asciiTheme="minorHAnsi" w:hAnsiTheme="minorHAnsi" w:cstheme="minorHAnsi"/>
                <w:sz w:val="20"/>
                <w:szCs w:val="20"/>
              </w:rPr>
              <w:t xml:space="preserve">7)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CA8F04" w14:textId="77777777" w:rsidR="001835C0" w:rsidRPr="00A66162" w:rsidRDefault="001835C0" w:rsidP="001835C0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A6616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0DD738E" w14:textId="77777777" w:rsidR="001835C0" w:rsidRPr="00A66162" w:rsidRDefault="001835C0" w:rsidP="001835C0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A6616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AA6E607" w14:textId="77777777" w:rsidR="001835C0" w:rsidRPr="00A66162" w:rsidRDefault="001835C0" w:rsidP="001835C0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A6616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-</w:t>
            </w:r>
          </w:p>
        </w:tc>
      </w:tr>
      <w:tr w:rsidR="00A66162" w:rsidRPr="00A66162" w14:paraId="144B6A65" w14:textId="77777777" w:rsidTr="001835C0">
        <w:trPr>
          <w:trHeight w:val="554"/>
        </w:trPr>
        <w:tc>
          <w:tcPr>
            <w:tcW w:w="3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FF46F4" w14:textId="77777777" w:rsidR="001835C0" w:rsidRPr="00A66162" w:rsidRDefault="001835C0" w:rsidP="001835C0">
            <w:pPr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A66162">
              <w:rPr>
                <w:rFonts w:asciiTheme="minorHAnsi" w:hAnsiTheme="minorHAnsi" w:cstheme="minorHAnsi"/>
                <w:sz w:val="20"/>
                <w:szCs w:val="20"/>
              </w:rPr>
              <w:t xml:space="preserve">The facilities are helpful for patients’ sleep and rest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51E73D" w14:textId="77777777" w:rsidR="001835C0" w:rsidRPr="00A66162" w:rsidRDefault="001835C0" w:rsidP="001835C0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66162">
              <w:rPr>
                <w:rFonts w:asciiTheme="minorHAnsi" w:hAnsiTheme="minorHAnsi" w:cstheme="minorHAnsi"/>
                <w:sz w:val="20"/>
                <w:szCs w:val="20"/>
              </w:rPr>
              <w:t>116 (54</w:t>
            </w:r>
            <w:r w:rsidR="000607FD" w:rsidRPr="00A66162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A66162">
              <w:rPr>
                <w:rFonts w:asciiTheme="minorHAnsi" w:hAnsiTheme="minorHAnsi" w:cstheme="minorHAnsi"/>
                <w:sz w:val="20"/>
                <w:szCs w:val="20"/>
              </w:rPr>
              <w:t>2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20FEE1" w14:textId="77777777" w:rsidR="001835C0" w:rsidRPr="00A66162" w:rsidRDefault="001835C0" w:rsidP="001835C0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66162">
              <w:rPr>
                <w:rFonts w:asciiTheme="minorHAnsi" w:hAnsiTheme="minorHAnsi" w:cstheme="minorHAnsi"/>
                <w:sz w:val="20"/>
                <w:szCs w:val="20"/>
              </w:rPr>
              <w:t>52 (24</w:t>
            </w:r>
            <w:r w:rsidR="000607FD" w:rsidRPr="00A66162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A66162">
              <w:rPr>
                <w:rFonts w:asciiTheme="minorHAnsi" w:hAnsiTheme="minorHAnsi" w:cstheme="minorHAnsi"/>
                <w:sz w:val="20"/>
                <w:szCs w:val="20"/>
              </w:rPr>
              <w:t>3)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DED0EA" w14:textId="77777777" w:rsidR="001835C0" w:rsidRPr="00A66162" w:rsidRDefault="001835C0" w:rsidP="001835C0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66162">
              <w:rPr>
                <w:rFonts w:asciiTheme="minorHAnsi" w:hAnsiTheme="minorHAnsi" w:cstheme="minorHAnsi"/>
                <w:sz w:val="20"/>
                <w:szCs w:val="20"/>
              </w:rPr>
              <w:t>46 (21</w:t>
            </w:r>
            <w:r w:rsidR="000607FD" w:rsidRPr="00A66162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A66162">
              <w:rPr>
                <w:rFonts w:asciiTheme="minorHAnsi" w:hAnsiTheme="minorHAnsi" w:cstheme="minorHAnsi"/>
                <w:sz w:val="20"/>
                <w:szCs w:val="20"/>
              </w:rPr>
              <w:t>5)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0145F3" w14:textId="77777777" w:rsidR="001835C0" w:rsidRPr="00A66162" w:rsidRDefault="001835C0" w:rsidP="001835C0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66162">
              <w:rPr>
                <w:rFonts w:asciiTheme="minorHAnsi" w:hAnsiTheme="minorHAnsi" w:cstheme="minorHAnsi"/>
                <w:sz w:val="20"/>
                <w:szCs w:val="20"/>
              </w:rPr>
              <w:t>6 (1</w:t>
            </w:r>
            <w:r w:rsidR="000607FD" w:rsidRPr="00A66162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A66162">
              <w:rPr>
                <w:rFonts w:asciiTheme="minorHAnsi" w:hAnsiTheme="minorHAnsi" w:cstheme="minorHAnsi"/>
                <w:sz w:val="20"/>
                <w:szCs w:val="20"/>
              </w:rPr>
              <w:t>3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E543CF" w14:textId="77777777" w:rsidR="001835C0" w:rsidRPr="00A66162" w:rsidRDefault="001835C0" w:rsidP="001835C0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66162">
              <w:rPr>
                <w:rFonts w:asciiTheme="minorHAnsi" w:hAnsiTheme="minorHAnsi" w:cstheme="minorHAnsi"/>
                <w:sz w:val="20"/>
                <w:szCs w:val="20"/>
              </w:rPr>
              <w:t>24 (5</w:t>
            </w:r>
            <w:r w:rsidR="000607FD" w:rsidRPr="00A66162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A66162">
              <w:rPr>
                <w:rFonts w:asciiTheme="minorHAnsi" w:hAnsiTheme="minorHAnsi" w:cstheme="minorHAnsi"/>
                <w:sz w:val="20"/>
                <w:szCs w:val="20"/>
              </w:rPr>
              <w:t>0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672F73" w14:textId="77777777" w:rsidR="001835C0" w:rsidRPr="00A66162" w:rsidRDefault="001835C0" w:rsidP="001835C0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66162">
              <w:rPr>
                <w:rFonts w:asciiTheme="minorHAnsi" w:hAnsiTheme="minorHAnsi" w:cstheme="minorHAnsi"/>
                <w:sz w:val="20"/>
                <w:szCs w:val="20"/>
              </w:rPr>
              <w:t>448 (93</w:t>
            </w:r>
            <w:r w:rsidR="000607FD" w:rsidRPr="00A66162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A66162">
              <w:rPr>
                <w:rFonts w:asciiTheme="minorHAnsi" w:hAnsiTheme="minorHAnsi" w:cstheme="minorHAnsi"/>
                <w:sz w:val="20"/>
                <w:szCs w:val="20"/>
              </w:rPr>
              <w:t>7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93FAB0" w14:textId="77777777" w:rsidR="001835C0" w:rsidRPr="00A66162" w:rsidRDefault="001835C0" w:rsidP="001835C0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A6616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F04F659" w14:textId="77777777" w:rsidR="001835C0" w:rsidRPr="00A66162" w:rsidRDefault="001835C0" w:rsidP="001835C0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A6616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C6B87F5" w14:textId="77777777" w:rsidR="001835C0" w:rsidRPr="00A66162" w:rsidRDefault="001835C0" w:rsidP="001835C0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A6616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-</w:t>
            </w:r>
          </w:p>
        </w:tc>
      </w:tr>
      <w:tr w:rsidR="00A66162" w:rsidRPr="00A66162" w14:paraId="47DF61A1" w14:textId="77777777" w:rsidTr="001835C0">
        <w:trPr>
          <w:trHeight w:val="415"/>
        </w:trPr>
        <w:tc>
          <w:tcPr>
            <w:tcW w:w="14596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3D547F" w14:textId="77777777" w:rsidR="001835C0" w:rsidRPr="00A66162" w:rsidRDefault="001835C0" w:rsidP="001835C0">
            <w:pPr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A66162">
              <w:rPr>
                <w:rFonts w:asciiTheme="minorHAnsi" w:hAnsiTheme="minorHAnsi" w:cstheme="minorHAnsi"/>
                <w:sz w:val="20"/>
                <w:szCs w:val="20"/>
              </w:rPr>
              <w:t>The answer possibility ‘N.A.’ is handled as missing value.</w:t>
            </w:r>
          </w:p>
        </w:tc>
      </w:tr>
    </w:tbl>
    <w:p w14:paraId="5FB140FE" w14:textId="51516CFF" w:rsidR="001835C0" w:rsidRPr="00A66162" w:rsidRDefault="00937E7A" w:rsidP="001835C0">
      <w:pPr>
        <w:rPr>
          <w:b/>
        </w:rPr>
      </w:pPr>
      <w:r>
        <w:rPr>
          <w:rFonts w:ascii="Arial" w:hAnsi="Arial" w:cs="Arial"/>
          <w:b/>
          <w:sz w:val="20"/>
          <w:szCs w:val="20"/>
          <w:lang w:val="en-US"/>
        </w:rPr>
        <w:t>Additional file</w:t>
      </w:r>
      <w:r>
        <w:rPr>
          <w:b/>
        </w:rPr>
        <w:t xml:space="preserve"> </w:t>
      </w:r>
      <w:r w:rsidR="009B38C7" w:rsidRPr="00A66162">
        <w:rPr>
          <w:b/>
        </w:rPr>
        <w:t>3</w:t>
      </w:r>
      <w:r w:rsidR="001835C0" w:rsidRPr="00A66162">
        <w:rPr>
          <w:b/>
        </w:rPr>
        <w:t>: Patient environment</w:t>
      </w:r>
      <w:bookmarkStart w:id="1" w:name="_GoBack"/>
      <w:bookmarkEnd w:id="1"/>
    </w:p>
    <w:sectPr w:rsidR="001835C0" w:rsidRPr="00A66162" w:rsidSect="00BE468F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65FF76C" w16cex:dateUtc="2022-06-24T06:42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774B7F79" w16cid:durableId="265FF76C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MT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5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E468F"/>
    <w:rsid w:val="0001206B"/>
    <w:rsid w:val="000607FD"/>
    <w:rsid w:val="000621B8"/>
    <w:rsid w:val="000A6066"/>
    <w:rsid w:val="001705D2"/>
    <w:rsid w:val="0017529D"/>
    <w:rsid w:val="001835C0"/>
    <w:rsid w:val="001B0F33"/>
    <w:rsid w:val="001D4223"/>
    <w:rsid w:val="00222725"/>
    <w:rsid w:val="00251F14"/>
    <w:rsid w:val="002737EC"/>
    <w:rsid w:val="002907DA"/>
    <w:rsid w:val="002C6076"/>
    <w:rsid w:val="00300103"/>
    <w:rsid w:val="0033646D"/>
    <w:rsid w:val="00460596"/>
    <w:rsid w:val="0049455A"/>
    <w:rsid w:val="004B722C"/>
    <w:rsid w:val="004D0470"/>
    <w:rsid w:val="004D3051"/>
    <w:rsid w:val="00521F4D"/>
    <w:rsid w:val="005548DC"/>
    <w:rsid w:val="005D2B95"/>
    <w:rsid w:val="005F0397"/>
    <w:rsid w:val="006C4B2A"/>
    <w:rsid w:val="00723753"/>
    <w:rsid w:val="007801B8"/>
    <w:rsid w:val="007973BA"/>
    <w:rsid w:val="007B0DED"/>
    <w:rsid w:val="007F4493"/>
    <w:rsid w:val="008252A7"/>
    <w:rsid w:val="0084367B"/>
    <w:rsid w:val="008A7B2F"/>
    <w:rsid w:val="009235C8"/>
    <w:rsid w:val="009267CE"/>
    <w:rsid w:val="00937E7A"/>
    <w:rsid w:val="009564C6"/>
    <w:rsid w:val="00992FDD"/>
    <w:rsid w:val="009B38C7"/>
    <w:rsid w:val="00A13A8B"/>
    <w:rsid w:val="00A171AD"/>
    <w:rsid w:val="00A57CC1"/>
    <w:rsid w:val="00A66162"/>
    <w:rsid w:val="00A71A85"/>
    <w:rsid w:val="00AF6CC1"/>
    <w:rsid w:val="00B04C6E"/>
    <w:rsid w:val="00B12D98"/>
    <w:rsid w:val="00B143A2"/>
    <w:rsid w:val="00B3238B"/>
    <w:rsid w:val="00BB5BE8"/>
    <w:rsid w:val="00BE468F"/>
    <w:rsid w:val="00C22B45"/>
    <w:rsid w:val="00C63DEB"/>
    <w:rsid w:val="00D41673"/>
    <w:rsid w:val="00D71EA8"/>
    <w:rsid w:val="00D948F2"/>
    <w:rsid w:val="00DA3115"/>
    <w:rsid w:val="00DB1759"/>
    <w:rsid w:val="00DE74D2"/>
    <w:rsid w:val="00E23B68"/>
    <w:rsid w:val="00E36881"/>
    <w:rsid w:val="00E44129"/>
    <w:rsid w:val="00E5706F"/>
    <w:rsid w:val="00E95674"/>
    <w:rsid w:val="00EF57E6"/>
    <w:rsid w:val="00FC3149"/>
    <w:rsid w:val="00FC38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AD94B5"/>
  <w15:chartTrackingRefBased/>
  <w15:docId w15:val="{0A1C4FBB-5BA2-4543-A463-C14EEC45D0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BE468F"/>
    <w:pPr>
      <w:suppressAutoHyphens/>
      <w:autoSpaceDN w:val="0"/>
      <w:spacing w:line="240" w:lineRule="auto"/>
      <w:textAlignment w:val="baseline"/>
    </w:pPr>
    <w:rPr>
      <w:rFonts w:ascii="Calibri" w:eastAsia="Calibri" w:hAnsi="Calibri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E4412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uppressAutoHyphens w:val="0"/>
      <w:autoSpaceDN/>
      <w:spacing w:after="0"/>
      <w:textAlignment w:val="auto"/>
    </w:pPr>
    <w:rPr>
      <w:rFonts w:ascii="Courier New" w:eastAsia="Times New Roman" w:hAnsi="Courier New" w:cs="Courier New"/>
      <w:sz w:val="20"/>
      <w:szCs w:val="20"/>
      <w:lang w:val="nl-NL" w:eastAsia="nl-NL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E44129"/>
    <w:rPr>
      <w:rFonts w:ascii="Courier New" w:eastAsia="Times New Roman" w:hAnsi="Courier New" w:cs="Courier New"/>
      <w:sz w:val="20"/>
      <w:szCs w:val="20"/>
      <w:lang w:eastAsia="nl-NL"/>
    </w:rPr>
  </w:style>
  <w:style w:type="character" w:customStyle="1" w:styleId="y2iqfc">
    <w:name w:val="y2iqfc"/>
    <w:basedOn w:val="DefaultParagraphFont"/>
    <w:rsid w:val="00E44129"/>
  </w:style>
  <w:style w:type="character" w:styleId="CommentReference">
    <w:name w:val="annotation reference"/>
    <w:basedOn w:val="DefaultParagraphFont"/>
    <w:uiPriority w:val="99"/>
    <w:semiHidden/>
    <w:unhideWhenUsed/>
    <w:rsid w:val="0046059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6059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60596"/>
    <w:rPr>
      <w:rFonts w:ascii="Calibri" w:eastAsia="Calibri" w:hAnsi="Calibri" w:cs="Times New Roman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6059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60596"/>
    <w:rPr>
      <w:rFonts w:ascii="Calibri" w:eastAsia="Calibri" w:hAnsi="Calibri" w:cs="Times New Roman"/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60596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0596"/>
    <w:rPr>
      <w:rFonts w:ascii="Segoe UI" w:eastAsia="Calibri" w:hAnsi="Segoe UI" w:cs="Segoe UI"/>
      <w:sz w:val="18"/>
      <w:szCs w:val="18"/>
      <w:lang w:val="en-GB"/>
    </w:rPr>
  </w:style>
  <w:style w:type="paragraph" w:styleId="Revision">
    <w:name w:val="Revision"/>
    <w:hidden/>
    <w:uiPriority w:val="99"/>
    <w:semiHidden/>
    <w:rsid w:val="00723753"/>
    <w:pPr>
      <w:spacing w:after="0" w:line="240" w:lineRule="auto"/>
    </w:pPr>
    <w:rPr>
      <w:rFonts w:ascii="Calibri" w:eastAsia="Calibri" w:hAnsi="Calibri" w:cs="Times New Roman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0728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81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239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173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18/08/relationships/commentsExtensible" Target="commentsExtensi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6/09/relationships/commentsIds" Target="commentsId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9</Words>
  <Characters>797</Characters>
  <Application>Microsoft Office Word</Application>
  <DocSecurity>0</DocSecurity>
  <Lines>6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uijsten, R.V. (Ralph)</dc:creator>
  <cp:keywords/>
  <dc:description/>
  <cp:lastModifiedBy>Ralph Pruijsten</cp:lastModifiedBy>
  <cp:revision>3</cp:revision>
  <dcterms:created xsi:type="dcterms:W3CDTF">2022-10-24T10:42:00Z</dcterms:created>
  <dcterms:modified xsi:type="dcterms:W3CDTF">2022-10-24T10:42:00Z</dcterms:modified>
</cp:coreProperties>
</file>